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80" w:rightFromText="180" w:vertAnchor="page" w:horzAnchor="margin" w:tblpXSpec="center" w:tblpY="1381"/>
        <w:tblW w:w="10782" w:type="dxa"/>
        <w:tblLook w:val="04A0" w:firstRow="1" w:lastRow="0" w:firstColumn="1" w:lastColumn="0" w:noHBand="0" w:noVBand="1"/>
      </w:tblPr>
      <w:tblGrid>
        <w:gridCol w:w="2095"/>
        <w:gridCol w:w="1524"/>
        <w:gridCol w:w="1462"/>
        <w:gridCol w:w="1310"/>
        <w:gridCol w:w="820"/>
        <w:gridCol w:w="942"/>
        <w:gridCol w:w="1706"/>
        <w:gridCol w:w="924"/>
      </w:tblGrid>
      <w:tr w:rsidR="00BE29C6" w:rsidRPr="006A74FA" w14:paraId="72C2A31B" w14:textId="77777777" w:rsidTr="00501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2" w:type="dxa"/>
            <w:gridSpan w:val="8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7B7D712" w14:textId="10FEE880" w:rsidR="00BE29C6" w:rsidRPr="006A74FA" w:rsidRDefault="00BE29C6" w:rsidP="00F0632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A74FA">
              <w:rPr>
                <w:rFonts w:asciiTheme="majorBidi" w:eastAsia="Times New Roman" w:hAnsiTheme="majorBidi" w:cstheme="majorBidi"/>
              </w:rPr>
              <w:t xml:space="preserve">Supplementary Table 1: </w:t>
            </w:r>
            <w:r w:rsidRPr="006A74FA">
              <w:rPr>
                <w:rFonts w:asciiTheme="majorBidi" w:hAnsiTheme="majorBidi" w:cstheme="majorBidi"/>
                <w:lang w:val="en-US"/>
              </w:rPr>
              <w:t xml:space="preserve"> Summary of available literature on neurological involvement in HUS</w:t>
            </w:r>
          </w:p>
        </w:tc>
      </w:tr>
      <w:tr w:rsidR="00BE29C6" w:rsidRPr="006A74FA" w14:paraId="09A03634" w14:textId="77777777" w:rsidTr="00F06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C4A67C8" w14:textId="77777777" w:rsidR="00F06320" w:rsidRPr="006A74FA" w:rsidRDefault="00F06320" w:rsidP="00F0632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A74FA">
              <w:rPr>
                <w:rFonts w:asciiTheme="majorBidi" w:eastAsia="Times New Roman" w:hAnsiTheme="majorBidi" w:cstheme="majorBidi"/>
              </w:rPr>
              <w:t>Stud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5694576" w14:textId="77777777" w:rsidR="00477095" w:rsidRPr="006A74FA" w:rsidRDefault="00F06320" w:rsidP="00F06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6A74FA">
              <w:rPr>
                <w:rFonts w:asciiTheme="majorBidi" w:eastAsia="Times New Roman" w:hAnsiTheme="majorBidi" w:cstheme="majorBidi"/>
              </w:rPr>
              <w:t xml:space="preserve">Year of </w:t>
            </w:r>
          </w:p>
          <w:p w14:paraId="1D7C2D9D" w14:textId="568F602B" w:rsidR="00F06320" w:rsidRPr="006A74FA" w:rsidRDefault="00F06320" w:rsidP="00F06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A74FA">
              <w:rPr>
                <w:rFonts w:asciiTheme="majorBidi" w:eastAsia="Times New Roman" w:hAnsiTheme="majorBidi" w:cstheme="majorBidi"/>
              </w:rPr>
              <w:t>Publica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06A3C13" w14:textId="77777777" w:rsidR="00477095" w:rsidRPr="006A74FA" w:rsidRDefault="00F06320" w:rsidP="00F06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6A74FA">
              <w:rPr>
                <w:rFonts w:asciiTheme="majorBidi" w:eastAsia="Times New Roman" w:hAnsiTheme="majorBidi" w:cstheme="majorBidi"/>
              </w:rPr>
              <w:t>Years</w:t>
            </w:r>
          </w:p>
          <w:p w14:paraId="3FEE9E3A" w14:textId="28EC684E" w:rsidR="00F06320" w:rsidRPr="006A74FA" w:rsidRDefault="00F06320" w:rsidP="00F06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A74FA">
              <w:rPr>
                <w:rFonts w:asciiTheme="majorBidi" w:eastAsia="Times New Roman" w:hAnsiTheme="majorBidi" w:cstheme="majorBidi"/>
              </w:rPr>
              <w:t xml:space="preserve"> Studi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673B420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6A74FA">
              <w:rPr>
                <w:rFonts w:asciiTheme="majorBidi" w:eastAsia="Times New Roman" w:hAnsiTheme="majorBidi" w:cstheme="majorBidi"/>
              </w:rPr>
              <w:t>Children/</w:t>
            </w:r>
          </w:p>
          <w:p w14:paraId="4038E7C5" w14:textId="24E4A36D" w:rsidR="00F06320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6A74FA">
              <w:rPr>
                <w:rFonts w:asciiTheme="majorBidi" w:eastAsia="Times New Roman" w:hAnsiTheme="majorBidi" w:cstheme="majorBidi"/>
              </w:rPr>
              <w:t xml:space="preserve">Adults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2203C18" w14:textId="77777777" w:rsidR="00F06320" w:rsidRPr="006A74FA" w:rsidRDefault="00F06320" w:rsidP="00F06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6A74FA">
              <w:rPr>
                <w:rFonts w:asciiTheme="majorBidi" w:eastAsia="Times New Roman" w:hAnsiTheme="majorBidi" w:cstheme="majorBidi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9AE4228" w14:textId="44C5358E" w:rsidR="00F06320" w:rsidRPr="006A74FA" w:rsidRDefault="00C4351E" w:rsidP="00F06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</w:t>
            </w:r>
            <w:r w:rsidR="00F06320" w:rsidRPr="006A74FA">
              <w:rPr>
                <w:rFonts w:asciiTheme="majorBidi" w:eastAsia="Times New Roman" w:hAnsiTheme="majorBidi" w:cstheme="majorBidi"/>
              </w:rPr>
              <w:t>TEC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87CDD84" w14:textId="77777777" w:rsidR="00477095" w:rsidRPr="006A74FA" w:rsidRDefault="00F06320" w:rsidP="00F06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6A74FA">
              <w:rPr>
                <w:rFonts w:asciiTheme="majorBidi" w:eastAsia="Times New Roman" w:hAnsiTheme="majorBidi" w:cstheme="majorBidi"/>
              </w:rPr>
              <w:t xml:space="preserve">Neurological </w:t>
            </w:r>
          </w:p>
          <w:p w14:paraId="7D2CBF69" w14:textId="0DD03B3A" w:rsidR="00F06320" w:rsidRPr="006A74FA" w:rsidRDefault="00F06320" w:rsidP="00F06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A74FA">
              <w:rPr>
                <w:rFonts w:asciiTheme="majorBidi" w:eastAsia="Times New Roman" w:hAnsiTheme="majorBidi" w:cstheme="majorBidi"/>
              </w:rPr>
              <w:t>Involvement</w:t>
            </w:r>
          </w:p>
        </w:tc>
        <w:tc>
          <w:tcPr>
            <w:tcW w:w="739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8B818E7" w14:textId="77777777" w:rsidR="00F06320" w:rsidRPr="006A74FA" w:rsidRDefault="00F06320" w:rsidP="00F06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A74FA">
              <w:rPr>
                <w:rFonts w:asciiTheme="majorBidi" w:eastAsia="Times New Roman" w:hAnsiTheme="majorBidi" w:cstheme="majorBidi"/>
              </w:rPr>
              <w:t>%</w:t>
            </w:r>
          </w:p>
        </w:tc>
      </w:tr>
      <w:tr w:rsidR="00BE29C6" w:rsidRPr="006A74FA" w14:paraId="08A3F12F" w14:textId="77777777" w:rsidTr="00F063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624C2C06" w14:textId="77777777" w:rsidR="00F06320" w:rsidRPr="006A74FA" w:rsidRDefault="00F06320" w:rsidP="00F063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Rooney et al.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F41D8CB" w14:textId="77777777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7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3C26ABD4" w14:textId="77777777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329AB3D1" w14:textId="26315A8A" w:rsidR="00F06320" w:rsidRPr="006A74FA" w:rsidRDefault="00477095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3F11D8F" w14:textId="77777777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407DF7A" w14:textId="77777777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3D150DC8" w14:textId="77777777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73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BBE8FEA" w14:textId="77777777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</w:tr>
      <w:tr w:rsidR="00BE29C6" w:rsidRPr="006A74FA" w14:paraId="7234BB11" w14:textId="77777777" w:rsidTr="00BF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4683E37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Bale et al.</w:t>
            </w:r>
          </w:p>
        </w:tc>
        <w:tc>
          <w:tcPr>
            <w:tcW w:w="0" w:type="auto"/>
            <w:noWrap/>
            <w:vAlign w:val="center"/>
            <w:hideMark/>
          </w:tcPr>
          <w:p w14:paraId="7E2788E9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80</w:t>
            </w:r>
          </w:p>
        </w:tc>
        <w:tc>
          <w:tcPr>
            <w:tcW w:w="0" w:type="auto"/>
            <w:noWrap/>
            <w:vAlign w:val="center"/>
            <w:hideMark/>
          </w:tcPr>
          <w:p w14:paraId="4DBC570B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72-1978</w:t>
            </w:r>
          </w:p>
        </w:tc>
        <w:tc>
          <w:tcPr>
            <w:tcW w:w="0" w:type="auto"/>
            <w:noWrap/>
            <w:hideMark/>
          </w:tcPr>
          <w:p w14:paraId="4D641956" w14:textId="56F10BE2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142CD801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17675716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84ADB9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739" w:type="dxa"/>
            <w:noWrap/>
            <w:vAlign w:val="center"/>
            <w:hideMark/>
          </w:tcPr>
          <w:p w14:paraId="67097E07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49</w:t>
            </w:r>
          </w:p>
        </w:tc>
      </w:tr>
      <w:tr w:rsidR="00BE29C6" w:rsidRPr="006A74FA" w14:paraId="51F156A6" w14:textId="77777777" w:rsidTr="00BF661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BF963EC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proofErr w:type="spellStart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Sheth</w:t>
            </w:r>
            <w:proofErr w:type="spellEnd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 xml:space="preserve"> et al.</w:t>
            </w:r>
          </w:p>
        </w:tc>
        <w:tc>
          <w:tcPr>
            <w:tcW w:w="0" w:type="auto"/>
            <w:noWrap/>
            <w:vAlign w:val="center"/>
            <w:hideMark/>
          </w:tcPr>
          <w:p w14:paraId="597B528A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86</w:t>
            </w:r>
          </w:p>
        </w:tc>
        <w:tc>
          <w:tcPr>
            <w:tcW w:w="0" w:type="auto"/>
            <w:noWrap/>
            <w:vAlign w:val="center"/>
            <w:hideMark/>
          </w:tcPr>
          <w:p w14:paraId="6B1A5112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A510AE" w14:textId="5874A48E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67DC7D7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12685AD9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720535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739" w:type="dxa"/>
            <w:noWrap/>
            <w:vAlign w:val="center"/>
            <w:hideMark/>
          </w:tcPr>
          <w:p w14:paraId="593E9BF1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</w:tr>
      <w:tr w:rsidR="00BE29C6" w:rsidRPr="006A74FA" w14:paraId="6D5566AA" w14:textId="77777777" w:rsidTr="00BF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95FFF0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Hahn et al.</w:t>
            </w:r>
          </w:p>
        </w:tc>
        <w:tc>
          <w:tcPr>
            <w:tcW w:w="0" w:type="auto"/>
            <w:noWrap/>
            <w:vAlign w:val="center"/>
            <w:hideMark/>
          </w:tcPr>
          <w:p w14:paraId="3F8867AA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89</w:t>
            </w:r>
          </w:p>
        </w:tc>
        <w:tc>
          <w:tcPr>
            <w:tcW w:w="0" w:type="auto"/>
            <w:noWrap/>
            <w:vAlign w:val="center"/>
            <w:hideMark/>
          </w:tcPr>
          <w:p w14:paraId="6EFDB78D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76-1986</w:t>
            </w:r>
          </w:p>
        </w:tc>
        <w:tc>
          <w:tcPr>
            <w:tcW w:w="0" w:type="auto"/>
            <w:noWrap/>
            <w:hideMark/>
          </w:tcPr>
          <w:p w14:paraId="1677916A" w14:textId="78A0F3C3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04124649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4C1F0987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BD63EC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739" w:type="dxa"/>
            <w:noWrap/>
            <w:vAlign w:val="center"/>
            <w:hideMark/>
          </w:tcPr>
          <w:p w14:paraId="45AF3372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</w:tr>
      <w:tr w:rsidR="00BE29C6" w:rsidRPr="006A74FA" w14:paraId="3C1C794E" w14:textId="77777777" w:rsidTr="00BF661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508830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Martin et al.</w:t>
            </w:r>
          </w:p>
        </w:tc>
        <w:tc>
          <w:tcPr>
            <w:tcW w:w="0" w:type="auto"/>
            <w:noWrap/>
            <w:vAlign w:val="center"/>
            <w:hideMark/>
          </w:tcPr>
          <w:p w14:paraId="2C8559CD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90</w:t>
            </w:r>
          </w:p>
        </w:tc>
        <w:tc>
          <w:tcPr>
            <w:tcW w:w="0" w:type="auto"/>
            <w:noWrap/>
            <w:vAlign w:val="center"/>
            <w:hideMark/>
          </w:tcPr>
          <w:p w14:paraId="12D2E871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79-1988</w:t>
            </w:r>
          </w:p>
        </w:tc>
        <w:tc>
          <w:tcPr>
            <w:tcW w:w="0" w:type="auto"/>
            <w:noWrap/>
            <w:hideMark/>
          </w:tcPr>
          <w:p w14:paraId="402BE62E" w14:textId="11092121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F2A5637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17</w:t>
            </w:r>
          </w:p>
        </w:tc>
        <w:tc>
          <w:tcPr>
            <w:tcW w:w="0" w:type="auto"/>
            <w:noWrap/>
            <w:vAlign w:val="center"/>
            <w:hideMark/>
          </w:tcPr>
          <w:p w14:paraId="463A5E36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483D1C8D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739" w:type="dxa"/>
            <w:noWrap/>
            <w:vAlign w:val="center"/>
            <w:hideMark/>
          </w:tcPr>
          <w:p w14:paraId="6B7D2C61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</w:tr>
      <w:tr w:rsidR="00BE29C6" w:rsidRPr="006A74FA" w14:paraId="68BAD450" w14:textId="77777777" w:rsidTr="00BF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6666C0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proofErr w:type="spellStart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Cimolai</w:t>
            </w:r>
            <w:proofErr w:type="spellEnd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 xml:space="preserve"> et al.</w:t>
            </w:r>
          </w:p>
        </w:tc>
        <w:tc>
          <w:tcPr>
            <w:tcW w:w="0" w:type="auto"/>
            <w:noWrap/>
            <w:vAlign w:val="center"/>
            <w:hideMark/>
          </w:tcPr>
          <w:p w14:paraId="12809D2F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92</w:t>
            </w:r>
          </w:p>
        </w:tc>
        <w:tc>
          <w:tcPr>
            <w:tcW w:w="0" w:type="auto"/>
            <w:noWrap/>
            <w:vAlign w:val="center"/>
            <w:hideMark/>
          </w:tcPr>
          <w:p w14:paraId="6B1AC7D9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82-1990</w:t>
            </w:r>
          </w:p>
        </w:tc>
        <w:tc>
          <w:tcPr>
            <w:tcW w:w="0" w:type="auto"/>
            <w:noWrap/>
            <w:hideMark/>
          </w:tcPr>
          <w:p w14:paraId="7D71BD60" w14:textId="4EAF7CD2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0F7AFB4C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14:paraId="7C0749FA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AE04F1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739" w:type="dxa"/>
            <w:noWrap/>
            <w:vAlign w:val="center"/>
            <w:hideMark/>
          </w:tcPr>
          <w:p w14:paraId="3500549D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</w:tr>
      <w:tr w:rsidR="00BE29C6" w:rsidRPr="006A74FA" w14:paraId="7DFE4C2F" w14:textId="77777777" w:rsidTr="00BF661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6FF3A0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Siegler et al.</w:t>
            </w:r>
          </w:p>
        </w:tc>
        <w:tc>
          <w:tcPr>
            <w:tcW w:w="0" w:type="auto"/>
            <w:noWrap/>
            <w:vAlign w:val="center"/>
            <w:hideMark/>
          </w:tcPr>
          <w:p w14:paraId="7BE236E9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94</w:t>
            </w:r>
          </w:p>
        </w:tc>
        <w:tc>
          <w:tcPr>
            <w:tcW w:w="0" w:type="auto"/>
            <w:noWrap/>
            <w:vAlign w:val="center"/>
            <w:hideMark/>
          </w:tcPr>
          <w:p w14:paraId="3061772A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71-1990</w:t>
            </w:r>
          </w:p>
        </w:tc>
        <w:tc>
          <w:tcPr>
            <w:tcW w:w="0" w:type="auto"/>
            <w:noWrap/>
            <w:hideMark/>
          </w:tcPr>
          <w:p w14:paraId="26255D1A" w14:textId="68C5C87E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027175EE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57</w:t>
            </w:r>
          </w:p>
        </w:tc>
        <w:tc>
          <w:tcPr>
            <w:tcW w:w="0" w:type="auto"/>
            <w:noWrap/>
            <w:vAlign w:val="center"/>
            <w:hideMark/>
          </w:tcPr>
          <w:p w14:paraId="55C5E9E0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24AA1BFB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44</w:t>
            </w:r>
          </w:p>
        </w:tc>
        <w:tc>
          <w:tcPr>
            <w:tcW w:w="739" w:type="dxa"/>
            <w:noWrap/>
            <w:vAlign w:val="center"/>
            <w:hideMark/>
          </w:tcPr>
          <w:p w14:paraId="2D00425A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</w:tr>
      <w:tr w:rsidR="00BE29C6" w:rsidRPr="006A74FA" w14:paraId="70F3ABFE" w14:textId="77777777" w:rsidTr="00BF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FBDB0F2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Eriksson et al.</w:t>
            </w:r>
          </w:p>
        </w:tc>
        <w:tc>
          <w:tcPr>
            <w:tcW w:w="0" w:type="auto"/>
            <w:noWrap/>
            <w:vAlign w:val="center"/>
            <w:hideMark/>
          </w:tcPr>
          <w:p w14:paraId="4B39EFC8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0" w:type="auto"/>
            <w:noWrap/>
            <w:vAlign w:val="center"/>
            <w:hideMark/>
          </w:tcPr>
          <w:p w14:paraId="08B0AA85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85-1992</w:t>
            </w:r>
          </w:p>
        </w:tc>
        <w:tc>
          <w:tcPr>
            <w:tcW w:w="0" w:type="auto"/>
            <w:noWrap/>
            <w:hideMark/>
          </w:tcPr>
          <w:p w14:paraId="7C8A6224" w14:textId="313EAC12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3E3F743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3B91ACAB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E99E21A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739" w:type="dxa"/>
            <w:noWrap/>
            <w:vAlign w:val="center"/>
            <w:hideMark/>
          </w:tcPr>
          <w:p w14:paraId="5083F24F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</w:tr>
      <w:tr w:rsidR="00BE29C6" w:rsidRPr="006A74FA" w14:paraId="2C63417F" w14:textId="77777777" w:rsidTr="00F063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1A33AC" w14:textId="77777777" w:rsidR="00F06320" w:rsidRPr="006A74FA" w:rsidRDefault="00F06320" w:rsidP="00F0632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proofErr w:type="spellStart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Banatavala</w:t>
            </w:r>
            <w:proofErr w:type="spellEnd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 xml:space="preserve"> et al.</w:t>
            </w:r>
          </w:p>
        </w:tc>
        <w:tc>
          <w:tcPr>
            <w:tcW w:w="0" w:type="auto"/>
            <w:noWrap/>
            <w:vAlign w:val="center"/>
            <w:hideMark/>
          </w:tcPr>
          <w:p w14:paraId="3B3D25D3" w14:textId="77777777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0" w:type="auto"/>
            <w:noWrap/>
            <w:vAlign w:val="center"/>
            <w:hideMark/>
          </w:tcPr>
          <w:p w14:paraId="33E0EF69" w14:textId="77777777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4D6E3A" w14:textId="70205D15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 xml:space="preserve">73 </w:t>
            </w:r>
            <w:r w:rsidR="00477095"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08A942A" w14:textId="77777777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14:paraId="6F62FB14" w14:textId="77777777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4716B7" w14:textId="77777777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739" w:type="dxa"/>
            <w:noWrap/>
            <w:vAlign w:val="center"/>
            <w:hideMark/>
          </w:tcPr>
          <w:p w14:paraId="193F4C6A" w14:textId="77777777" w:rsidR="00F06320" w:rsidRPr="006A74FA" w:rsidRDefault="00F06320" w:rsidP="00F06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</w:tr>
      <w:tr w:rsidR="00BE29C6" w:rsidRPr="006A74FA" w14:paraId="01160357" w14:textId="77777777" w:rsidTr="00223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6D46772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Gerber et al.</w:t>
            </w:r>
          </w:p>
        </w:tc>
        <w:tc>
          <w:tcPr>
            <w:tcW w:w="0" w:type="auto"/>
            <w:noWrap/>
            <w:vAlign w:val="center"/>
            <w:hideMark/>
          </w:tcPr>
          <w:p w14:paraId="4D91771A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0" w:type="auto"/>
            <w:noWrap/>
            <w:vAlign w:val="center"/>
            <w:hideMark/>
          </w:tcPr>
          <w:p w14:paraId="6092EF7E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97-2000</w:t>
            </w:r>
          </w:p>
        </w:tc>
        <w:tc>
          <w:tcPr>
            <w:tcW w:w="0" w:type="auto"/>
            <w:noWrap/>
            <w:hideMark/>
          </w:tcPr>
          <w:p w14:paraId="7FFAA6D0" w14:textId="3BFD6BFB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DDE64EF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344</w:t>
            </w:r>
          </w:p>
        </w:tc>
        <w:tc>
          <w:tcPr>
            <w:tcW w:w="0" w:type="auto"/>
            <w:noWrap/>
            <w:vAlign w:val="center"/>
            <w:hideMark/>
          </w:tcPr>
          <w:p w14:paraId="67D309E6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327</w:t>
            </w:r>
          </w:p>
        </w:tc>
        <w:tc>
          <w:tcPr>
            <w:tcW w:w="0" w:type="auto"/>
            <w:noWrap/>
            <w:vAlign w:val="center"/>
            <w:hideMark/>
          </w:tcPr>
          <w:p w14:paraId="262FBE08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87</w:t>
            </w:r>
          </w:p>
        </w:tc>
        <w:tc>
          <w:tcPr>
            <w:tcW w:w="739" w:type="dxa"/>
            <w:noWrap/>
            <w:vAlign w:val="center"/>
            <w:hideMark/>
          </w:tcPr>
          <w:p w14:paraId="109A0DF4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</w:tr>
      <w:tr w:rsidR="00BE29C6" w:rsidRPr="006A74FA" w14:paraId="5208F6AE" w14:textId="77777777" w:rsidTr="00223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16C2824" w14:textId="4E75D2CE" w:rsidR="00DD44DC" w:rsidRPr="006A74FA" w:rsidRDefault="00DD44DC" w:rsidP="00DD44DC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Steinborn et al.</w:t>
            </w:r>
          </w:p>
        </w:tc>
        <w:tc>
          <w:tcPr>
            <w:tcW w:w="0" w:type="auto"/>
            <w:noWrap/>
            <w:vAlign w:val="center"/>
          </w:tcPr>
          <w:p w14:paraId="7D4CB48E" w14:textId="1925169C" w:rsidR="00DD44DC" w:rsidRPr="006A74FA" w:rsidRDefault="00DD44DC" w:rsidP="00D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0" w:type="auto"/>
            <w:noWrap/>
            <w:vAlign w:val="center"/>
          </w:tcPr>
          <w:p w14:paraId="02B7B6BB" w14:textId="3EE1161F" w:rsidR="00DD44DC" w:rsidRPr="006A74FA" w:rsidRDefault="00DD44DC" w:rsidP="00D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95-2003</w:t>
            </w:r>
          </w:p>
        </w:tc>
        <w:tc>
          <w:tcPr>
            <w:tcW w:w="0" w:type="auto"/>
            <w:noWrap/>
          </w:tcPr>
          <w:p w14:paraId="5CE9E33F" w14:textId="5C1A669F" w:rsidR="00DD44DC" w:rsidRPr="006A74FA" w:rsidRDefault="00DD44DC" w:rsidP="00D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3BFD463" w14:textId="7BDFC6E9" w:rsidR="00DD44DC" w:rsidRPr="006A74FA" w:rsidRDefault="00DD44DC" w:rsidP="00D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14:paraId="4143A50B" w14:textId="52DEE117" w:rsidR="00DD44DC" w:rsidRPr="006A74FA" w:rsidRDefault="00DD44DC" w:rsidP="00D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B1F70FC" w14:textId="4B6E005A" w:rsidR="00DD44DC" w:rsidRPr="006A74FA" w:rsidRDefault="00DD44DC" w:rsidP="00D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739" w:type="dxa"/>
            <w:noWrap/>
            <w:vAlign w:val="center"/>
          </w:tcPr>
          <w:p w14:paraId="603E5327" w14:textId="56106418" w:rsidR="00DD44DC" w:rsidRPr="006A74FA" w:rsidRDefault="00DD44DC" w:rsidP="00D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</w:tr>
      <w:tr w:rsidR="00BE29C6" w:rsidRPr="006A74FA" w14:paraId="5898DF6A" w14:textId="77777777" w:rsidTr="00223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8ACED6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Nathanson et al.</w:t>
            </w:r>
          </w:p>
        </w:tc>
        <w:tc>
          <w:tcPr>
            <w:tcW w:w="0" w:type="auto"/>
            <w:noWrap/>
            <w:vAlign w:val="center"/>
            <w:hideMark/>
          </w:tcPr>
          <w:p w14:paraId="1C2DC45B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22D2A97B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75-2008</w:t>
            </w:r>
          </w:p>
        </w:tc>
        <w:tc>
          <w:tcPr>
            <w:tcW w:w="0" w:type="auto"/>
            <w:noWrap/>
            <w:hideMark/>
          </w:tcPr>
          <w:p w14:paraId="06BCA609" w14:textId="02A5C31A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0E3A4C4A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6D8D5C04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630FFAF0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  <w:tc>
          <w:tcPr>
            <w:tcW w:w="739" w:type="dxa"/>
            <w:noWrap/>
            <w:vAlign w:val="center"/>
            <w:hideMark/>
          </w:tcPr>
          <w:p w14:paraId="771AC232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</w:tr>
      <w:tr w:rsidR="00BE29C6" w:rsidRPr="006A74FA" w14:paraId="2A180C72" w14:textId="77777777" w:rsidTr="00223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BFCB08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Loos et al.</w:t>
            </w:r>
          </w:p>
        </w:tc>
        <w:tc>
          <w:tcPr>
            <w:tcW w:w="0" w:type="auto"/>
            <w:noWrap/>
            <w:vAlign w:val="center"/>
            <w:hideMark/>
          </w:tcPr>
          <w:p w14:paraId="07DCF6D5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42F605D9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4B1FB5" w14:textId="5B43071F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40C66B4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14:paraId="0ACCDC4A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14:paraId="702BAEA3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739" w:type="dxa"/>
            <w:noWrap/>
            <w:vAlign w:val="center"/>
            <w:hideMark/>
          </w:tcPr>
          <w:p w14:paraId="56D7A66A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</w:tr>
      <w:tr w:rsidR="00BE29C6" w:rsidRPr="006A74FA" w14:paraId="6017A3AB" w14:textId="77777777" w:rsidTr="00223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7A24661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Rosales et al.</w:t>
            </w:r>
          </w:p>
        </w:tc>
        <w:tc>
          <w:tcPr>
            <w:tcW w:w="0" w:type="auto"/>
            <w:noWrap/>
            <w:vAlign w:val="center"/>
            <w:hideMark/>
          </w:tcPr>
          <w:p w14:paraId="2772F6B1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006EBD18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97-2002</w:t>
            </w:r>
          </w:p>
        </w:tc>
        <w:tc>
          <w:tcPr>
            <w:tcW w:w="0" w:type="auto"/>
            <w:noWrap/>
            <w:hideMark/>
          </w:tcPr>
          <w:p w14:paraId="3358FE90" w14:textId="659E5E4A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782AA0AB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619</w:t>
            </w:r>
          </w:p>
        </w:tc>
        <w:tc>
          <w:tcPr>
            <w:tcW w:w="0" w:type="auto"/>
            <w:noWrap/>
            <w:vAlign w:val="center"/>
            <w:hideMark/>
          </w:tcPr>
          <w:p w14:paraId="1662BAF8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489</w:t>
            </w:r>
          </w:p>
        </w:tc>
        <w:tc>
          <w:tcPr>
            <w:tcW w:w="0" w:type="auto"/>
            <w:noWrap/>
            <w:vAlign w:val="center"/>
            <w:hideMark/>
          </w:tcPr>
          <w:p w14:paraId="64AB7B1B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30</w:t>
            </w:r>
          </w:p>
        </w:tc>
        <w:tc>
          <w:tcPr>
            <w:tcW w:w="739" w:type="dxa"/>
            <w:noWrap/>
            <w:vAlign w:val="center"/>
            <w:hideMark/>
          </w:tcPr>
          <w:p w14:paraId="219EB1CC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</w:tr>
      <w:tr w:rsidR="00BE29C6" w:rsidRPr="006A74FA" w14:paraId="2B5E1450" w14:textId="77777777" w:rsidTr="00223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EEB8AE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proofErr w:type="spellStart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Gitaux</w:t>
            </w:r>
            <w:proofErr w:type="spellEnd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 xml:space="preserve"> et al.</w:t>
            </w:r>
          </w:p>
        </w:tc>
        <w:tc>
          <w:tcPr>
            <w:tcW w:w="0" w:type="auto"/>
            <w:noWrap/>
            <w:vAlign w:val="center"/>
            <w:hideMark/>
          </w:tcPr>
          <w:p w14:paraId="322FB1B8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6AC1B6C2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10-2011</w:t>
            </w:r>
          </w:p>
        </w:tc>
        <w:tc>
          <w:tcPr>
            <w:tcW w:w="0" w:type="auto"/>
            <w:noWrap/>
            <w:hideMark/>
          </w:tcPr>
          <w:p w14:paraId="248D254B" w14:textId="58DC35FF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5DC688A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3A35C1D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2D11802E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739" w:type="dxa"/>
            <w:noWrap/>
            <w:vAlign w:val="center"/>
            <w:hideMark/>
          </w:tcPr>
          <w:p w14:paraId="136F2EAB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64</w:t>
            </w:r>
          </w:p>
        </w:tc>
      </w:tr>
      <w:tr w:rsidR="00BE29C6" w:rsidRPr="006A74FA" w14:paraId="65D8F43C" w14:textId="77777777" w:rsidTr="00223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3E11C2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Pape et al.</w:t>
            </w:r>
          </w:p>
        </w:tc>
        <w:tc>
          <w:tcPr>
            <w:tcW w:w="0" w:type="auto"/>
            <w:noWrap/>
            <w:vAlign w:val="center"/>
            <w:hideMark/>
          </w:tcPr>
          <w:p w14:paraId="0F3C315F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133EC096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11-2014</w:t>
            </w:r>
          </w:p>
        </w:tc>
        <w:tc>
          <w:tcPr>
            <w:tcW w:w="0" w:type="auto"/>
            <w:noWrap/>
            <w:hideMark/>
          </w:tcPr>
          <w:p w14:paraId="696F015F" w14:textId="75D2F2D0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2949345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8E29E45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8DEC5F6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739" w:type="dxa"/>
            <w:noWrap/>
            <w:vAlign w:val="center"/>
            <w:hideMark/>
          </w:tcPr>
          <w:p w14:paraId="055D42D1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</w:tr>
      <w:tr w:rsidR="00BE29C6" w:rsidRPr="006A74FA" w14:paraId="15E82B92" w14:textId="77777777" w:rsidTr="00223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1E975C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proofErr w:type="spellStart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Matthies</w:t>
            </w:r>
            <w:proofErr w:type="spellEnd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 xml:space="preserve"> et al.</w:t>
            </w:r>
          </w:p>
        </w:tc>
        <w:tc>
          <w:tcPr>
            <w:tcW w:w="0" w:type="auto"/>
            <w:noWrap/>
            <w:vAlign w:val="center"/>
            <w:hideMark/>
          </w:tcPr>
          <w:p w14:paraId="63A17E09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456D0266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04-2015</w:t>
            </w:r>
          </w:p>
        </w:tc>
        <w:tc>
          <w:tcPr>
            <w:tcW w:w="0" w:type="auto"/>
            <w:noWrap/>
            <w:hideMark/>
          </w:tcPr>
          <w:p w14:paraId="0201E8D0" w14:textId="573502B0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1E4D1A4E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0EF6D24C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2DEE5B51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739" w:type="dxa"/>
            <w:noWrap/>
            <w:vAlign w:val="center"/>
            <w:hideMark/>
          </w:tcPr>
          <w:p w14:paraId="2C3204A0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</w:tr>
      <w:tr w:rsidR="00BE29C6" w:rsidRPr="006A74FA" w14:paraId="44B9681A" w14:textId="77777777" w:rsidTr="00223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DC316C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Loos et al.</w:t>
            </w:r>
          </w:p>
        </w:tc>
        <w:tc>
          <w:tcPr>
            <w:tcW w:w="0" w:type="auto"/>
            <w:noWrap/>
            <w:vAlign w:val="center"/>
            <w:hideMark/>
          </w:tcPr>
          <w:p w14:paraId="4860A43F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3E89DE94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4A2C9780" w14:textId="66D02A3E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BBCEB22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099544D5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3E7E4BD0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739" w:type="dxa"/>
            <w:noWrap/>
            <w:vAlign w:val="center"/>
            <w:hideMark/>
          </w:tcPr>
          <w:p w14:paraId="0E2F3964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</w:tr>
      <w:tr w:rsidR="00BE29C6" w:rsidRPr="006A74FA" w14:paraId="47A00241" w14:textId="77777777" w:rsidTr="00223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DB7ED2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proofErr w:type="spellStart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Tavasoli</w:t>
            </w:r>
            <w:proofErr w:type="spellEnd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 xml:space="preserve"> et al.</w:t>
            </w:r>
          </w:p>
        </w:tc>
        <w:tc>
          <w:tcPr>
            <w:tcW w:w="0" w:type="auto"/>
            <w:noWrap/>
            <w:vAlign w:val="center"/>
            <w:hideMark/>
          </w:tcPr>
          <w:p w14:paraId="5A9CFBCE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5374EC8B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01-2015</w:t>
            </w:r>
          </w:p>
        </w:tc>
        <w:tc>
          <w:tcPr>
            <w:tcW w:w="0" w:type="auto"/>
            <w:noWrap/>
            <w:hideMark/>
          </w:tcPr>
          <w:p w14:paraId="47A3811D" w14:textId="7E99B9C9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69D0F99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326C4729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F2BCEB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739" w:type="dxa"/>
            <w:noWrap/>
            <w:vAlign w:val="center"/>
            <w:hideMark/>
          </w:tcPr>
          <w:p w14:paraId="41467915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</w:tr>
      <w:tr w:rsidR="00BE29C6" w:rsidRPr="006A74FA" w14:paraId="7982EAD1" w14:textId="77777777" w:rsidTr="00DD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835978" w14:textId="77777777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Giordano et al.</w:t>
            </w:r>
          </w:p>
        </w:tc>
        <w:tc>
          <w:tcPr>
            <w:tcW w:w="0" w:type="auto"/>
            <w:noWrap/>
            <w:vAlign w:val="center"/>
            <w:hideMark/>
          </w:tcPr>
          <w:p w14:paraId="2A0C32FA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310C6741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06-2016</w:t>
            </w:r>
          </w:p>
        </w:tc>
        <w:tc>
          <w:tcPr>
            <w:tcW w:w="0" w:type="auto"/>
            <w:noWrap/>
            <w:hideMark/>
          </w:tcPr>
          <w:p w14:paraId="43E1F890" w14:textId="4839E790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F097EE2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3A558463" w14:textId="43C5BF71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7DC48D19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739" w:type="dxa"/>
            <w:noWrap/>
            <w:vAlign w:val="center"/>
            <w:hideMark/>
          </w:tcPr>
          <w:p w14:paraId="7865EEB1" w14:textId="77777777" w:rsidR="00477095" w:rsidRPr="006A74FA" w:rsidRDefault="00477095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</w:tr>
      <w:tr w:rsidR="00BE29C6" w:rsidRPr="006A74FA" w14:paraId="11174A31" w14:textId="77777777" w:rsidTr="00D1612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775122" w14:textId="1464BAB8" w:rsidR="00477095" w:rsidRPr="006A74FA" w:rsidRDefault="00477095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proofErr w:type="spellStart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Ylinen</w:t>
            </w:r>
            <w:proofErr w:type="spellEnd"/>
            <w:r w:rsidRPr="006A74FA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 xml:space="preserve"> et al.</w:t>
            </w:r>
          </w:p>
        </w:tc>
        <w:tc>
          <w:tcPr>
            <w:tcW w:w="0" w:type="auto"/>
            <w:noWrap/>
            <w:vAlign w:val="center"/>
            <w:hideMark/>
          </w:tcPr>
          <w:p w14:paraId="32704CE9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19434C08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00-2016</w:t>
            </w:r>
          </w:p>
        </w:tc>
        <w:tc>
          <w:tcPr>
            <w:tcW w:w="0" w:type="auto"/>
            <w:noWrap/>
            <w:hideMark/>
          </w:tcPr>
          <w:p w14:paraId="45C88A06" w14:textId="64007B46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963EE15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49B176AB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38224C32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739" w:type="dxa"/>
            <w:noWrap/>
            <w:vAlign w:val="center"/>
            <w:hideMark/>
          </w:tcPr>
          <w:p w14:paraId="16D1FE59" w14:textId="77777777" w:rsidR="00477095" w:rsidRPr="006A74FA" w:rsidRDefault="00477095" w:rsidP="00477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A74FA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</w:tr>
      <w:tr w:rsidR="00D16123" w:rsidRPr="006A74FA" w14:paraId="414BF6BE" w14:textId="77777777" w:rsidTr="00DD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5FA4A181" w14:textId="41E06874" w:rsidR="00D16123" w:rsidRPr="00D16123" w:rsidRDefault="00D16123" w:rsidP="0047709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D16123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 xml:space="preserve">Brown et al.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49D4ABB4" w14:textId="47E6982B" w:rsidR="00D16123" w:rsidRPr="006A74FA" w:rsidRDefault="00D16123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7ECBEA0F" w14:textId="1CFA954C" w:rsidR="00D16123" w:rsidRPr="006A74FA" w:rsidRDefault="00D16123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004-201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</w:tcPr>
          <w:p w14:paraId="6FDF4133" w14:textId="543E353D" w:rsidR="00D16123" w:rsidRPr="006A74FA" w:rsidRDefault="00D16123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62D53630" w14:textId="1193DA83" w:rsidR="00D16123" w:rsidRPr="006A74FA" w:rsidRDefault="00D16123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91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288CC899" w14:textId="703284D1" w:rsidR="00D16123" w:rsidRPr="006A74FA" w:rsidRDefault="00D16123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3BF86468" w14:textId="3CC0C0DA" w:rsidR="00D16123" w:rsidRPr="006A74FA" w:rsidRDefault="00D16123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409</w:t>
            </w:r>
          </w:p>
        </w:tc>
        <w:tc>
          <w:tcPr>
            <w:tcW w:w="739" w:type="dxa"/>
            <w:tcBorders>
              <w:bottom w:val="single" w:sz="6" w:space="0" w:color="auto"/>
            </w:tcBorders>
            <w:noWrap/>
            <w:vAlign w:val="center"/>
          </w:tcPr>
          <w:p w14:paraId="4330C6EB" w14:textId="1B6D3D2F" w:rsidR="00D16123" w:rsidRPr="006A74FA" w:rsidRDefault="00D16123" w:rsidP="00477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0.4</w:t>
            </w:r>
          </w:p>
        </w:tc>
      </w:tr>
    </w:tbl>
    <w:p w14:paraId="040E0542" w14:textId="1A142B97" w:rsidR="00477095" w:rsidRPr="006A74FA" w:rsidRDefault="009E2EC6">
      <w:pPr>
        <w:rPr>
          <w:rFonts w:asciiTheme="majorBidi" w:hAnsiTheme="majorBidi" w:cstheme="majorBidi"/>
        </w:rPr>
      </w:pPr>
      <w:r w:rsidRPr="006A74FA">
        <w:rPr>
          <w:rFonts w:asciiTheme="majorBidi" w:hAnsiTheme="majorBidi" w:cstheme="majorBidi"/>
        </w:rPr>
        <w:t xml:space="preserve">Abbreviations: </w:t>
      </w:r>
      <w:r w:rsidR="00DD44DC" w:rsidRPr="006A74FA">
        <w:rPr>
          <w:rFonts w:asciiTheme="majorBidi" w:hAnsiTheme="majorBidi" w:cstheme="majorBidi"/>
        </w:rPr>
        <w:t xml:space="preserve">C; children, N; total number in study, </w:t>
      </w:r>
      <w:r w:rsidR="00C4351E">
        <w:rPr>
          <w:rFonts w:asciiTheme="majorBidi" w:hAnsiTheme="majorBidi" w:cstheme="majorBidi"/>
        </w:rPr>
        <w:t>S</w:t>
      </w:r>
      <w:r w:rsidR="00DD44DC" w:rsidRPr="006A74FA">
        <w:rPr>
          <w:rFonts w:asciiTheme="majorBidi" w:hAnsiTheme="majorBidi" w:cstheme="majorBidi"/>
        </w:rPr>
        <w:t xml:space="preserve">TEC; </w:t>
      </w:r>
      <w:proofErr w:type="spellStart"/>
      <w:r w:rsidR="00C4351E">
        <w:rPr>
          <w:rFonts w:asciiTheme="majorBidi" w:hAnsiTheme="majorBidi" w:cstheme="majorBidi"/>
        </w:rPr>
        <w:t>shiga</w:t>
      </w:r>
      <w:proofErr w:type="spellEnd"/>
      <w:r w:rsidR="00191383">
        <w:rPr>
          <w:rFonts w:asciiTheme="majorBidi" w:hAnsiTheme="majorBidi" w:cstheme="majorBidi"/>
        </w:rPr>
        <w:t xml:space="preserve"> </w:t>
      </w:r>
      <w:r w:rsidR="00DD44DC" w:rsidRPr="006A74FA">
        <w:rPr>
          <w:rFonts w:asciiTheme="majorBidi" w:hAnsiTheme="majorBidi" w:cstheme="majorBidi"/>
        </w:rPr>
        <w:t>toxi</w:t>
      </w:r>
      <w:r w:rsidR="00191383">
        <w:rPr>
          <w:rFonts w:asciiTheme="majorBidi" w:hAnsiTheme="majorBidi" w:cstheme="majorBidi"/>
        </w:rPr>
        <w:t xml:space="preserve">n </w:t>
      </w:r>
      <w:proofErr w:type="spellStart"/>
      <w:r w:rsidR="00191383">
        <w:rPr>
          <w:rFonts w:asciiTheme="majorBidi" w:hAnsiTheme="majorBidi" w:cstheme="majorBidi"/>
        </w:rPr>
        <w:t>prodcuing</w:t>
      </w:r>
      <w:proofErr w:type="spellEnd"/>
      <w:r w:rsidR="00DD44DC" w:rsidRPr="006A74FA">
        <w:rPr>
          <w:rFonts w:asciiTheme="majorBidi" w:hAnsiTheme="majorBidi" w:cstheme="majorBidi"/>
        </w:rPr>
        <w:t xml:space="preserve"> </w:t>
      </w:r>
      <w:r w:rsidRPr="006A74FA">
        <w:rPr>
          <w:rFonts w:asciiTheme="majorBidi" w:hAnsiTheme="majorBidi" w:cstheme="majorBidi"/>
          <w:i/>
          <w:iCs/>
        </w:rPr>
        <w:t>E</w:t>
      </w:r>
      <w:r w:rsidR="00DD44DC" w:rsidRPr="006A74FA">
        <w:rPr>
          <w:rFonts w:asciiTheme="majorBidi" w:hAnsiTheme="majorBidi" w:cstheme="majorBidi"/>
          <w:i/>
          <w:iCs/>
        </w:rPr>
        <w:t>.coli</w:t>
      </w:r>
      <w:r w:rsidRPr="006A74FA">
        <w:rPr>
          <w:rFonts w:asciiTheme="majorBidi" w:hAnsiTheme="majorBidi" w:cstheme="majorBidi"/>
          <w:i/>
          <w:iCs/>
        </w:rPr>
        <w:t>.</w:t>
      </w:r>
    </w:p>
    <w:sectPr w:rsidR="00477095" w:rsidRPr="006A7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6C005D" w14:textId="77777777" w:rsidR="00BD3FED" w:rsidRDefault="00BD3FED" w:rsidP="00F06320">
      <w:pPr>
        <w:spacing w:after="0" w:line="240" w:lineRule="auto"/>
      </w:pPr>
      <w:r>
        <w:separator/>
      </w:r>
    </w:p>
  </w:endnote>
  <w:endnote w:type="continuationSeparator" w:id="0">
    <w:p w14:paraId="1ADAC148" w14:textId="77777777" w:rsidR="00BD3FED" w:rsidRDefault="00BD3FED" w:rsidP="00F06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84568" w14:textId="77777777" w:rsidR="00BD3FED" w:rsidRDefault="00BD3FED" w:rsidP="00F06320">
      <w:pPr>
        <w:spacing w:after="0" w:line="240" w:lineRule="auto"/>
      </w:pPr>
      <w:r>
        <w:separator/>
      </w:r>
    </w:p>
  </w:footnote>
  <w:footnote w:type="continuationSeparator" w:id="0">
    <w:p w14:paraId="03AFC819" w14:textId="77777777" w:rsidR="00BD3FED" w:rsidRDefault="00BD3FED" w:rsidP="00F063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320"/>
    <w:rsid w:val="00016CDE"/>
    <w:rsid w:val="000345B9"/>
    <w:rsid w:val="000D39E7"/>
    <w:rsid w:val="001476D4"/>
    <w:rsid w:val="00191383"/>
    <w:rsid w:val="00205AAF"/>
    <w:rsid w:val="00233420"/>
    <w:rsid w:val="003E22A9"/>
    <w:rsid w:val="00477095"/>
    <w:rsid w:val="006A74FA"/>
    <w:rsid w:val="006B2C1D"/>
    <w:rsid w:val="00947526"/>
    <w:rsid w:val="009E2EC6"/>
    <w:rsid w:val="00A3727B"/>
    <w:rsid w:val="00AC15C0"/>
    <w:rsid w:val="00BD3FED"/>
    <w:rsid w:val="00BE29C6"/>
    <w:rsid w:val="00C4351E"/>
    <w:rsid w:val="00D06292"/>
    <w:rsid w:val="00D16123"/>
    <w:rsid w:val="00D2405B"/>
    <w:rsid w:val="00D80FE9"/>
    <w:rsid w:val="00DD44DC"/>
    <w:rsid w:val="00E70CE9"/>
    <w:rsid w:val="00F03C7F"/>
    <w:rsid w:val="00F06320"/>
    <w:rsid w:val="00F708FD"/>
    <w:rsid w:val="00FD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33C27"/>
  <w15:chartTrackingRefBased/>
  <w15:docId w15:val="{01FC59C9-3F3B-46B0-8406-BC909D4F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6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320"/>
  </w:style>
  <w:style w:type="paragraph" w:styleId="Footer">
    <w:name w:val="footer"/>
    <w:basedOn w:val="Normal"/>
    <w:link w:val="FooterChar"/>
    <w:uiPriority w:val="99"/>
    <w:unhideWhenUsed/>
    <w:rsid w:val="00F06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320"/>
  </w:style>
  <w:style w:type="table" w:styleId="TableGridLight">
    <w:name w:val="Grid Table Light"/>
    <w:basedOn w:val="TableNormal"/>
    <w:uiPriority w:val="40"/>
    <w:rsid w:val="00F063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F063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1">
    <w:name w:val="Style1"/>
    <w:basedOn w:val="TableNormal"/>
    <w:uiPriority w:val="99"/>
    <w:rsid w:val="00F06320"/>
    <w:pPr>
      <w:spacing w:after="0" w:line="240" w:lineRule="auto"/>
    </w:pPr>
    <w:tblPr/>
  </w:style>
  <w:style w:type="character" w:styleId="CommentReference">
    <w:name w:val="annotation reference"/>
    <w:basedOn w:val="DefaultParagraphFont"/>
    <w:uiPriority w:val="99"/>
    <w:semiHidden/>
    <w:unhideWhenUsed/>
    <w:rsid w:val="00D24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40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40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0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0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35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88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imhe costigan</dc:creator>
  <cp:keywords/>
  <dc:description/>
  <cp:lastModifiedBy>Gorman, Kathleen</cp:lastModifiedBy>
  <cp:revision>3</cp:revision>
  <dcterms:created xsi:type="dcterms:W3CDTF">2021-04-15T01:11:00Z</dcterms:created>
  <dcterms:modified xsi:type="dcterms:W3CDTF">2021-05-30T12:44:00Z</dcterms:modified>
</cp:coreProperties>
</file>